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9CC" w:rsidRPr="00506455" w:rsidRDefault="00DB6363" w:rsidP="001659C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06455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1659CC" w:rsidRPr="005064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</w:t>
      </w:r>
      <w:r w:rsidR="001659CC" w:rsidRPr="00506455">
        <w:rPr>
          <w:rFonts w:ascii="Times New Roman" w:hAnsi="Times New Roman" w:cs="Times New Roman"/>
          <w:sz w:val="24"/>
          <w:szCs w:val="24"/>
          <w:lang w:val="en-GB"/>
        </w:rPr>
        <w:t>. Do you usually administer postoperative opiates (bolus or continuous IV infusion) to patients undergoing bariatric surgery?</w:t>
      </w:r>
      <w:bookmarkStart w:id="0" w:name="_GoBack"/>
      <w:bookmarkEnd w:id="0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659CC" w:rsidRPr="00506455" w:rsidTr="00957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Sum of squares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df</w:t>
            </w:r>
            <w:proofErr w:type="spellEnd"/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Mean Square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Sig.</w:t>
            </w:r>
          </w:p>
        </w:tc>
      </w:tr>
      <w:tr w:rsidR="001659CC" w:rsidRPr="00506455" w:rsidTr="0095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Between Groups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1.623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3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541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2.844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044</w:t>
            </w:r>
          </w:p>
        </w:tc>
      </w:tr>
      <w:tr w:rsidR="001659CC" w:rsidRPr="00506455" w:rsidTr="0095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Within groups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12.743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67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190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1659CC" w:rsidRPr="00506455" w:rsidTr="0095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Total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14.366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70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</w:tbl>
    <w:p w:rsidR="001659CC" w:rsidRPr="00506455" w:rsidRDefault="001659CC" w:rsidP="001659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59CC" w:rsidRPr="00506455" w:rsidRDefault="001659CC" w:rsidP="001659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59CC" w:rsidRPr="00506455" w:rsidRDefault="00DB6363" w:rsidP="001659C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06455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1659CC" w:rsidRPr="005064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2</w:t>
      </w:r>
      <w:r w:rsidR="001659CC" w:rsidRPr="00506455">
        <w:rPr>
          <w:rFonts w:ascii="Times New Roman" w:hAnsi="Times New Roman" w:cs="Times New Roman"/>
          <w:sz w:val="24"/>
          <w:szCs w:val="24"/>
          <w:lang w:val="en-GB"/>
        </w:rPr>
        <w:t>. Which postoperative day are patients undergoing sleeve gastrectomy discharged?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659CC" w:rsidRPr="00506455" w:rsidTr="00957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Sum of squares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df</w:t>
            </w:r>
            <w:proofErr w:type="spellEnd"/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Mean Square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Sig.</w:t>
            </w:r>
          </w:p>
        </w:tc>
      </w:tr>
      <w:tr w:rsidR="001659CC" w:rsidRPr="00506455" w:rsidTr="0095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Between Groups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3.477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3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1.159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3.280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026</w:t>
            </w:r>
          </w:p>
        </w:tc>
      </w:tr>
      <w:tr w:rsidR="001659CC" w:rsidRPr="00506455" w:rsidTr="0095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Within groups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23.678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67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353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1659CC" w:rsidRPr="00506455" w:rsidTr="0095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Total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27.155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70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</w:tbl>
    <w:p w:rsidR="001659CC" w:rsidRPr="00506455" w:rsidRDefault="001659CC" w:rsidP="001659C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659CC" w:rsidRPr="00506455" w:rsidRDefault="001659CC" w:rsidP="001659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59CC" w:rsidRPr="00506455" w:rsidRDefault="00DB6363" w:rsidP="001659C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06455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1659CC" w:rsidRPr="005064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3</w:t>
      </w:r>
      <w:r w:rsidR="001659CC" w:rsidRPr="00506455">
        <w:rPr>
          <w:rFonts w:ascii="Times New Roman" w:hAnsi="Times New Roman" w:cs="Times New Roman"/>
          <w:sz w:val="24"/>
          <w:szCs w:val="24"/>
          <w:lang w:val="en-GB"/>
        </w:rPr>
        <w:t>. Which postoperative day are patients undergoing RYGB/OAGB discharged?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659CC" w:rsidRPr="00506455" w:rsidTr="00957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Sum of squares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df</w:t>
            </w:r>
            <w:proofErr w:type="spellEnd"/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Mean Square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Sig.</w:t>
            </w:r>
          </w:p>
        </w:tc>
      </w:tr>
      <w:tr w:rsidR="001659CC" w:rsidRPr="00506455" w:rsidTr="0095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Between Groups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4.103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3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1.368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3.712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016</w:t>
            </w:r>
          </w:p>
        </w:tc>
      </w:tr>
      <w:tr w:rsidR="001659CC" w:rsidRPr="00506455" w:rsidTr="0095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Within groups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24.686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67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368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1659CC" w:rsidRPr="00506455" w:rsidTr="0095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Total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28.789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70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</w:tbl>
    <w:p w:rsidR="001659CC" w:rsidRPr="00506455" w:rsidRDefault="001659CC" w:rsidP="001659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59CC" w:rsidRPr="00506455" w:rsidRDefault="00DB6363" w:rsidP="001659C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06455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1659CC" w:rsidRPr="005064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4</w:t>
      </w:r>
      <w:r w:rsidR="001659CC" w:rsidRPr="0050645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659CC" w:rsidRPr="00506455" w:rsidRDefault="001659CC" w:rsidP="001659C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06455">
        <w:rPr>
          <w:rFonts w:ascii="Times New Roman" w:hAnsi="Times New Roman" w:cs="Times New Roman"/>
          <w:sz w:val="24"/>
          <w:szCs w:val="24"/>
          <w:lang w:val="en-GB"/>
        </w:rPr>
        <w:t>Multiple comparison analysis by type of centre</w:t>
      </w:r>
    </w:p>
    <w:p w:rsidR="001659CC" w:rsidRPr="00506455" w:rsidRDefault="001659CC" w:rsidP="001659C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5"/>
        <w:tblW w:w="10201" w:type="dxa"/>
        <w:tblLook w:val="04A0" w:firstRow="1" w:lastRow="0" w:firstColumn="1" w:lastColumn="0" w:noHBand="0" w:noVBand="1"/>
      </w:tblPr>
      <w:tblGrid>
        <w:gridCol w:w="1523"/>
        <w:gridCol w:w="1256"/>
        <w:gridCol w:w="1256"/>
        <w:gridCol w:w="1308"/>
        <w:gridCol w:w="1037"/>
        <w:gridCol w:w="953"/>
        <w:gridCol w:w="2868"/>
      </w:tblGrid>
      <w:tr w:rsidR="001659CC" w:rsidRPr="00CC5ACB" w:rsidTr="00957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9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Tukey HSD</w:t>
            </w:r>
          </w:p>
        </w:tc>
        <w:tc>
          <w:tcPr>
            <w:tcW w:w="1027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076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7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color w:val="000000"/>
                <w:sz w:val="24"/>
              </w:rPr>
              <w:t xml:space="preserve">Mean Difference </w:t>
            </w:r>
          </w:p>
        </w:tc>
        <w:tc>
          <w:tcPr>
            <w:tcW w:w="1076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color w:val="000000"/>
                <w:sz w:val="24"/>
              </w:rPr>
              <w:t>Std. Error</w:t>
            </w:r>
          </w:p>
        </w:tc>
        <w:tc>
          <w:tcPr>
            <w:tcW w:w="1001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color w:val="000000"/>
                <w:sz w:val="24"/>
              </w:rPr>
              <w:t>Sig.</w:t>
            </w:r>
          </w:p>
        </w:tc>
        <w:tc>
          <w:tcPr>
            <w:tcW w:w="3245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5064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95% Confidence Interval</w:t>
            </w:r>
          </w:p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64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Lower Bound           Upper Bound</w:t>
            </w:r>
          </w:p>
        </w:tc>
      </w:tr>
      <w:tr w:rsidR="001659CC" w:rsidRPr="00506455" w:rsidTr="0095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 xml:space="preserve">Do you usually administer </w:t>
            </w:r>
            <w:proofErr w:type="spellStart"/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post operative</w:t>
            </w:r>
            <w:proofErr w:type="spellEnd"/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 xml:space="preserve"> opiates (bolus or continuous IV infusion) to patients undergoing bariatric surgery?</w:t>
            </w:r>
          </w:p>
        </w:tc>
        <w:tc>
          <w:tcPr>
            <w:tcW w:w="1027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Affiliated</w:t>
            </w:r>
          </w:p>
        </w:tc>
        <w:tc>
          <w:tcPr>
            <w:tcW w:w="1076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Non-registered </w:t>
            </w:r>
          </w:p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327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50000*</w:t>
            </w:r>
          </w:p>
        </w:tc>
        <w:tc>
          <w:tcPr>
            <w:tcW w:w="1076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17804</w:t>
            </w:r>
          </w:p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001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0032</w:t>
            </w:r>
          </w:p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245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0309                         .9691</w:t>
            </w:r>
          </w:p>
        </w:tc>
      </w:tr>
      <w:tr w:rsidR="001659CC" w:rsidRPr="00506455" w:rsidTr="0095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Which postoperative day are patients undergoing sleeve gastrectomy discharged?</w:t>
            </w:r>
          </w:p>
        </w:tc>
        <w:tc>
          <w:tcPr>
            <w:tcW w:w="1027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Affiliated</w:t>
            </w:r>
          </w:p>
        </w:tc>
        <w:tc>
          <w:tcPr>
            <w:tcW w:w="1076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Accredited</w:t>
            </w:r>
          </w:p>
        </w:tc>
        <w:tc>
          <w:tcPr>
            <w:tcW w:w="1327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63675*</w:t>
            </w:r>
          </w:p>
        </w:tc>
        <w:tc>
          <w:tcPr>
            <w:tcW w:w="1076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21637</w:t>
            </w:r>
          </w:p>
        </w:tc>
        <w:tc>
          <w:tcPr>
            <w:tcW w:w="1001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0.023</w:t>
            </w:r>
          </w:p>
        </w:tc>
        <w:tc>
          <w:tcPr>
            <w:tcW w:w="3245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0667                   12.068</w:t>
            </w:r>
          </w:p>
        </w:tc>
      </w:tr>
      <w:tr w:rsidR="001659CC" w:rsidRPr="00506455" w:rsidTr="0095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Which postoperative day are patients undergoing RYGB/OAGB discharged?</w:t>
            </w:r>
          </w:p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27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Excellence</w:t>
            </w:r>
          </w:p>
        </w:tc>
        <w:tc>
          <w:tcPr>
            <w:tcW w:w="1076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Affiliated</w:t>
            </w:r>
          </w:p>
        </w:tc>
        <w:tc>
          <w:tcPr>
            <w:tcW w:w="1327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-.56272*</w:t>
            </w:r>
          </w:p>
        </w:tc>
        <w:tc>
          <w:tcPr>
            <w:tcW w:w="1076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17987</w:t>
            </w:r>
          </w:p>
        </w:tc>
        <w:tc>
          <w:tcPr>
            <w:tcW w:w="1001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0.014</w:t>
            </w:r>
          </w:p>
        </w:tc>
        <w:tc>
          <w:tcPr>
            <w:tcW w:w="3245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-10.366               -.0888</w:t>
            </w:r>
          </w:p>
        </w:tc>
      </w:tr>
    </w:tbl>
    <w:p w:rsidR="001659CC" w:rsidRPr="00506455" w:rsidRDefault="001659CC" w:rsidP="001659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59CC" w:rsidRPr="00506455" w:rsidRDefault="001659CC" w:rsidP="001659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59CC" w:rsidRPr="00506455" w:rsidRDefault="00DB6363" w:rsidP="001659C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06455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1659CC" w:rsidRPr="005064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5</w:t>
      </w:r>
      <w:r w:rsidR="001659CC" w:rsidRPr="00506455">
        <w:rPr>
          <w:rFonts w:ascii="Times New Roman" w:hAnsi="Times New Roman" w:cs="Times New Roman"/>
          <w:sz w:val="24"/>
          <w:szCs w:val="24"/>
          <w:lang w:val="en-GB"/>
        </w:rPr>
        <w:t>. When do patients undergoing bariatric surgery routinely resume water fast?</w:t>
      </w:r>
    </w:p>
    <w:p w:rsidR="001659CC" w:rsidRPr="00506455" w:rsidRDefault="001659CC" w:rsidP="001659C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659CC" w:rsidRPr="00506455" w:rsidTr="00957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Sum of squares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df</w:t>
            </w:r>
            <w:proofErr w:type="spellEnd"/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Mean Square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Sig.</w:t>
            </w:r>
          </w:p>
        </w:tc>
      </w:tr>
      <w:tr w:rsidR="001659CC" w:rsidRPr="00506455" w:rsidTr="0095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Between Groups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1.705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3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568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3.008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036</w:t>
            </w:r>
          </w:p>
        </w:tc>
      </w:tr>
      <w:tr w:rsidR="001659CC" w:rsidRPr="00506455" w:rsidTr="0095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Within groups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12.661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67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189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1659CC" w:rsidRPr="00506455" w:rsidTr="0095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Total</w:t>
            </w:r>
          </w:p>
        </w:tc>
        <w:tc>
          <w:tcPr>
            <w:tcW w:w="1502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14.366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70</w:t>
            </w: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03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</w:tbl>
    <w:p w:rsidR="001659CC" w:rsidRPr="00506455" w:rsidRDefault="001659CC" w:rsidP="001659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59CC" w:rsidRPr="00506455" w:rsidRDefault="00DB6363" w:rsidP="001659C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06455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1659CC" w:rsidRPr="005064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6</w:t>
      </w:r>
      <w:r w:rsidR="001659CC" w:rsidRPr="00506455">
        <w:rPr>
          <w:rFonts w:ascii="Times New Roman" w:hAnsi="Times New Roman" w:cs="Times New Roman"/>
          <w:sz w:val="24"/>
          <w:szCs w:val="24"/>
          <w:lang w:val="en-GB"/>
        </w:rPr>
        <w:t>. Multiple comparison analysis by geographic localization</w:t>
      </w:r>
    </w:p>
    <w:p w:rsidR="001659CC" w:rsidRPr="00506455" w:rsidRDefault="001659CC" w:rsidP="001659C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659CC" w:rsidRPr="00506455" w:rsidRDefault="001659CC" w:rsidP="001659C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5"/>
        <w:tblW w:w="10201" w:type="dxa"/>
        <w:tblLook w:val="04A0" w:firstRow="1" w:lastRow="0" w:firstColumn="1" w:lastColumn="0" w:noHBand="0" w:noVBand="1"/>
      </w:tblPr>
      <w:tblGrid>
        <w:gridCol w:w="1376"/>
        <w:gridCol w:w="1097"/>
        <w:gridCol w:w="1083"/>
        <w:gridCol w:w="1329"/>
        <w:gridCol w:w="1076"/>
        <w:gridCol w:w="1001"/>
        <w:gridCol w:w="3239"/>
      </w:tblGrid>
      <w:tr w:rsidR="001659CC" w:rsidRPr="00CC5ACB" w:rsidTr="00957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8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Tukey HSD</w:t>
            </w:r>
          </w:p>
        </w:tc>
        <w:tc>
          <w:tcPr>
            <w:tcW w:w="1027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077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32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color w:val="000000"/>
                <w:sz w:val="24"/>
              </w:rPr>
              <w:t xml:space="preserve">Mean Difference </w:t>
            </w:r>
          </w:p>
        </w:tc>
        <w:tc>
          <w:tcPr>
            <w:tcW w:w="1082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color w:val="000000"/>
                <w:sz w:val="24"/>
              </w:rPr>
              <w:t>Std. Error</w:t>
            </w:r>
          </w:p>
        </w:tc>
        <w:tc>
          <w:tcPr>
            <w:tcW w:w="1011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color w:val="000000"/>
                <w:sz w:val="24"/>
              </w:rPr>
              <w:t>Sig.</w:t>
            </w:r>
          </w:p>
        </w:tc>
        <w:tc>
          <w:tcPr>
            <w:tcW w:w="3294" w:type="dxa"/>
          </w:tcPr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5064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95% Confidence Interval</w:t>
            </w:r>
          </w:p>
          <w:p w:rsidR="001659CC" w:rsidRPr="00506455" w:rsidRDefault="001659CC" w:rsidP="0095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64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Lower Bound             Upper Bound</w:t>
            </w:r>
          </w:p>
        </w:tc>
      </w:tr>
      <w:tr w:rsidR="001659CC" w:rsidRPr="00506455" w:rsidTr="0095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When do patients undergoing bariatric surgery routinely resume water fast?</w:t>
            </w:r>
          </w:p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27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Southern</w:t>
            </w:r>
          </w:p>
        </w:tc>
        <w:tc>
          <w:tcPr>
            <w:tcW w:w="1077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Islands</w:t>
            </w:r>
          </w:p>
        </w:tc>
        <w:tc>
          <w:tcPr>
            <w:tcW w:w="1332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vertAlign w:val="subscript"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-.52941*</w:t>
            </w:r>
          </w:p>
        </w:tc>
        <w:tc>
          <w:tcPr>
            <w:tcW w:w="1082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19522</w:t>
            </w:r>
          </w:p>
        </w:tc>
        <w:tc>
          <w:tcPr>
            <w:tcW w:w="1011" w:type="dxa"/>
          </w:tcPr>
          <w:p w:rsidR="001659CC" w:rsidRPr="00506455" w:rsidRDefault="001659CC" w:rsidP="0095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041</w:t>
            </w:r>
          </w:p>
        </w:tc>
        <w:tc>
          <w:tcPr>
            <w:tcW w:w="3294" w:type="dxa"/>
          </w:tcPr>
          <w:p w:rsidR="001659CC" w:rsidRPr="00506455" w:rsidRDefault="001659CC" w:rsidP="0095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-10.438                                  -.0151</w:t>
            </w:r>
          </w:p>
        </w:tc>
      </w:tr>
      <w:tr w:rsidR="001659CC" w:rsidRPr="00506455" w:rsidTr="0095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1659CC" w:rsidRPr="00506455" w:rsidRDefault="001659CC" w:rsidP="009578C9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 xml:space="preserve">Do you usually administer </w:t>
            </w:r>
            <w:proofErr w:type="spellStart"/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>post operative</w:t>
            </w:r>
            <w:proofErr w:type="spellEnd"/>
            <w:r w:rsidRPr="00506455">
              <w:rPr>
                <w:rFonts w:ascii="Times New Roman" w:hAnsi="Times New Roman" w:cs="Times New Roman"/>
                <w:sz w:val="24"/>
                <w:lang w:val="en-GB"/>
              </w:rPr>
              <w:t xml:space="preserve"> opiates (bolus or continuous IV infusion) to patients undergoing bariatric surgery?</w:t>
            </w:r>
          </w:p>
        </w:tc>
        <w:tc>
          <w:tcPr>
            <w:tcW w:w="1027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Northern</w:t>
            </w:r>
          </w:p>
        </w:tc>
        <w:tc>
          <w:tcPr>
            <w:tcW w:w="1077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Southern</w:t>
            </w:r>
          </w:p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Islands</w:t>
            </w:r>
          </w:p>
        </w:tc>
        <w:tc>
          <w:tcPr>
            <w:tcW w:w="1332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-.40392*</w:t>
            </w:r>
          </w:p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-.50476*</w:t>
            </w:r>
          </w:p>
        </w:tc>
        <w:tc>
          <w:tcPr>
            <w:tcW w:w="1082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12685</w:t>
            </w:r>
          </w:p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17450</w:t>
            </w:r>
          </w:p>
        </w:tc>
        <w:tc>
          <w:tcPr>
            <w:tcW w:w="1011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012</w:t>
            </w:r>
          </w:p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.027</w:t>
            </w:r>
          </w:p>
        </w:tc>
        <w:tc>
          <w:tcPr>
            <w:tcW w:w="3294" w:type="dxa"/>
          </w:tcPr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-.7381                                    -.0697</w:t>
            </w:r>
          </w:p>
          <w:p w:rsidR="001659CC" w:rsidRPr="00506455" w:rsidRDefault="001659CC" w:rsidP="0095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6455">
              <w:rPr>
                <w:rFonts w:ascii="Times New Roman" w:hAnsi="Times New Roman" w:cs="Times New Roman"/>
                <w:i/>
                <w:iCs/>
                <w:lang w:val="en-GB"/>
              </w:rPr>
              <w:t>-.9669                                    -.0426</w:t>
            </w:r>
          </w:p>
        </w:tc>
      </w:tr>
    </w:tbl>
    <w:p w:rsidR="001659CC" w:rsidRPr="00506455" w:rsidRDefault="001659CC" w:rsidP="001659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7BD5" w:rsidRPr="001659CC" w:rsidRDefault="007A7BD5" w:rsidP="001659CC"/>
    <w:sectPr w:rsidR="007A7BD5" w:rsidRPr="001659CC" w:rsidSect="008D21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971"/>
    <w:rsid w:val="001659CC"/>
    <w:rsid w:val="007A7BD5"/>
    <w:rsid w:val="008D2174"/>
    <w:rsid w:val="008F498E"/>
    <w:rsid w:val="00CA3FFD"/>
    <w:rsid w:val="00D32D46"/>
    <w:rsid w:val="00DB6363"/>
    <w:rsid w:val="00FD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848DA1-17B2-4480-985C-0BE422362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FD6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1659C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astagneto</dc:creator>
  <cp:keywords/>
  <dc:description/>
  <cp:lastModifiedBy>Paul Alexander D Dennis MP</cp:lastModifiedBy>
  <cp:revision>5</cp:revision>
  <dcterms:created xsi:type="dcterms:W3CDTF">2024-03-13T13:42:00Z</dcterms:created>
  <dcterms:modified xsi:type="dcterms:W3CDTF">2024-09-2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878c89-ed47-4377-8c16-8598c358d040</vt:lpwstr>
  </property>
</Properties>
</file>